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0E91D" w14:textId="4B8E700B" w:rsidR="00ED4CE4" w:rsidRDefault="00042FBC" w:rsidP="008D30E7">
      <w:pPr>
        <w:jc w:val="both"/>
      </w:pPr>
      <w:r w:rsidRPr="0030250E">
        <w:rPr>
          <w:b/>
          <w:bCs/>
        </w:rPr>
        <w:t xml:space="preserve">Table </w:t>
      </w:r>
      <w:r w:rsidR="00F164EC">
        <w:rPr>
          <w:b/>
          <w:bCs/>
        </w:rPr>
        <w:t>S</w:t>
      </w:r>
      <w:r w:rsidR="001A6E7B">
        <w:rPr>
          <w:b/>
          <w:bCs/>
        </w:rPr>
        <w:t>1</w:t>
      </w:r>
      <w:r w:rsidR="009A1E39">
        <w:rPr>
          <w:b/>
          <w:bCs/>
        </w:rPr>
        <w:t>1</w:t>
      </w:r>
      <w:r w:rsidRPr="0030250E">
        <w:rPr>
          <w:b/>
          <w:bCs/>
        </w:rPr>
        <w:t xml:space="preserve"> </w:t>
      </w:r>
      <w:r w:rsidRPr="0030250E">
        <w:t xml:space="preserve">Comparison of the USDA </w:t>
      </w:r>
      <w:r w:rsidRPr="0030250E">
        <w:rPr>
          <w:i/>
          <w:iCs/>
        </w:rPr>
        <w:t>Glycine soja</w:t>
      </w:r>
      <w:r w:rsidRPr="0030250E">
        <w:t xml:space="preserve"> germplasm collection </w:t>
      </w:r>
      <w:r w:rsidR="00F164EC">
        <w:t>and</w:t>
      </w:r>
      <w:r w:rsidRPr="0030250E">
        <w:t xml:space="preserve"> a diverse set of 116 accessions </w:t>
      </w:r>
      <w:r w:rsidR="00F164EC">
        <w:t>in terms of</w:t>
      </w:r>
      <w:r w:rsidRPr="0030250E">
        <w:t xml:space="preserve"> the </w:t>
      </w:r>
      <w:r>
        <w:t>proportion of accessions at different flowering and maturity dates</w:t>
      </w:r>
    </w:p>
    <w:tbl>
      <w:tblPr>
        <w:tblW w:w="9268" w:type="dxa"/>
        <w:tblLook w:val="04A0" w:firstRow="1" w:lastRow="0" w:firstColumn="1" w:lastColumn="0" w:noHBand="0" w:noVBand="1"/>
      </w:tblPr>
      <w:tblGrid>
        <w:gridCol w:w="1340"/>
        <w:gridCol w:w="1620"/>
        <w:gridCol w:w="1620"/>
        <w:gridCol w:w="1440"/>
        <w:gridCol w:w="1620"/>
        <w:gridCol w:w="1628"/>
      </w:tblGrid>
      <w:tr w:rsidR="00ED4CE4" w:rsidRPr="00042FBC" w14:paraId="338FE33A" w14:textId="77777777" w:rsidTr="00A90FF6">
        <w:trPr>
          <w:trHeight w:val="1447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10DCD8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owering dat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F4FB66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centage of accessions in G. soja</w:t>
            </w:r>
            <w:r w:rsidRPr="00042F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llect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5D42FC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centage of accessions in G. soja</w:t>
            </w:r>
            <w:r w:rsidRPr="00042F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iverse se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DF8999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turity dat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AE9A6F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centage of accessions in G. soja</w:t>
            </w:r>
            <w:r w:rsidRPr="00042F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ollection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6764B8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centage of accessions in G. soja</w:t>
            </w:r>
            <w:r w:rsidRPr="00042FB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iverse set</w:t>
            </w:r>
          </w:p>
        </w:tc>
      </w:tr>
      <w:tr w:rsidR="00ED4CE4" w:rsidRPr="00042FBC" w14:paraId="7AEB6275" w14:textId="77777777" w:rsidTr="00A90FF6">
        <w:trPr>
          <w:trHeight w:val="256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20CEFA1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/09 - 6/30</w:t>
            </w:r>
          </w:p>
        </w:tc>
        <w:tc>
          <w:tcPr>
            <w:tcW w:w="16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551B8DF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%</w:t>
            </w:r>
          </w:p>
        </w:tc>
        <w:tc>
          <w:tcPr>
            <w:tcW w:w="16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B2E247F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%</w:t>
            </w:r>
          </w:p>
        </w:tc>
        <w:tc>
          <w:tcPr>
            <w:tcW w:w="144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43ADBAD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/31 - 8/31</w:t>
            </w:r>
          </w:p>
        </w:tc>
        <w:tc>
          <w:tcPr>
            <w:tcW w:w="16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10A56E2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6%</w:t>
            </w:r>
          </w:p>
        </w:tc>
        <w:tc>
          <w:tcPr>
            <w:tcW w:w="1628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B4108B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%</w:t>
            </w:r>
          </w:p>
        </w:tc>
      </w:tr>
      <w:tr w:rsidR="00ED4CE4" w:rsidRPr="00042FBC" w14:paraId="0A4352E2" w14:textId="77777777" w:rsidTr="00A90FF6">
        <w:trPr>
          <w:trHeight w:val="256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32D2B06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/01 - 7/31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6D85D38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2%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57D1798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%</w:t>
            </w:r>
          </w:p>
        </w:tc>
        <w:tc>
          <w:tcPr>
            <w:tcW w:w="14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AFEEB6C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/01 - 9/30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09A79D5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9%</w:t>
            </w:r>
          </w:p>
        </w:tc>
        <w:tc>
          <w:tcPr>
            <w:tcW w:w="162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40B3EC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%</w:t>
            </w:r>
          </w:p>
        </w:tc>
      </w:tr>
      <w:tr w:rsidR="00ED4CE4" w:rsidRPr="00042FBC" w14:paraId="3BDE9A7F" w14:textId="77777777" w:rsidTr="00A90FF6">
        <w:trPr>
          <w:trHeight w:val="256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3CF5C07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/01 - 8/31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50A4DA9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.9%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752336D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.0%</w:t>
            </w:r>
          </w:p>
        </w:tc>
        <w:tc>
          <w:tcPr>
            <w:tcW w:w="14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78B86B4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/01 - 10/31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EBBAABE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.1%</w:t>
            </w:r>
          </w:p>
        </w:tc>
        <w:tc>
          <w:tcPr>
            <w:tcW w:w="162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91FE89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.8%</w:t>
            </w:r>
          </w:p>
        </w:tc>
      </w:tr>
      <w:tr w:rsidR="00ED4CE4" w:rsidRPr="00042FBC" w14:paraId="76822BDC" w14:textId="77777777" w:rsidTr="00A90FF6">
        <w:trPr>
          <w:trHeight w:val="267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65D9D3F9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/01 - 9/30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70A5EF7D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2%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28E18E2A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6%</w:t>
            </w:r>
          </w:p>
        </w:tc>
        <w:tc>
          <w:tcPr>
            <w:tcW w:w="144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7017AF8E" w14:textId="77777777" w:rsidR="00ED4CE4" w:rsidRPr="00042FBC" w:rsidRDefault="00ED4CE4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/01 - 12/14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57B6D3AB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%</w:t>
            </w:r>
          </w:p>
        </w:tc>
        <w:tc>
          <w:tcPr>
            <w:tcW w:w="1628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E33558" w14:textId="77777777" w:rsidR="00ED4CE4" w:rsidRPr="00042FBC" w:rsidRDefault="00ED4CE4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F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%</w:t>
            </w:r>
          </w:p>
        </w:tc>
      </w:tr>
    </w:tbl>
    <w:p w14:paraId="1AE32045" w14:textId="77777777" w:rsidR="00ED4CE4" w:rsidRDefault="00ED4CE4" w:rsidP="00ED4CE4">
      <w:pPr>
        <w:jc w:val="both"/>
      </w:pPr>
    </w:p>
    <w:sectPr w:rsidR="00ED4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BC"/>
    <w:rsid w:val="00042FBC"/>
    <w:rsid w:val="000A419D"/>
    <w:rsid w:val="00127DEC"/>
    <w:rsid w:val="001A6E7B"/>
    <w:rsid w:val="003942DF"/>
    <w:rsid w:val="008D30E7"/>
    <w:rsid w:val="009A1E39"/>
    <w:rsid w:val="009A21B4"/>
    <w:rsid w:val="00A0144A"/>
    <w:rsid w:val="00A90FF6"/>
    <w:rsid w:val="00CF58FA"/>
    <w:rsid w:val="00D3257D"/>
    <w:rsid w:val="00D966E6"/>
    <w:rsid w:val="00ED4CE4"/>
    <w:rsid w:val="00F164EC"/>
    <w:rsid w:val="00F33EDA"/>
    <w:rsid w:val="00F71B78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0FCB"/>
  <w15:chartTrackingRefBased/>
  <w15:docId w15:val="{EFCB90DF-CCC8-4781-BCCA-2C11411C9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2F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F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F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F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F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F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F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F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F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F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F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F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F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F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F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F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F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F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F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F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F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F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F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F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F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F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F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F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7</Words>
  <Characters>476</Characters>
  <Application>Microsoft Office Word</Application>
  <DocSecurity>0</DocSecurity>
  <Lines>95</Lines>
  <Paragraphs>86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11</cp:revision>
  <cp:lastPrinted>2026-01-13T14:08:00Z</cp:lastPrinted>
  <dcterms:created xsi:type="dcterms:W3CDTF">2026-01-12T18:46:00Z</dcterms:created>
  <dcterms:modified xsi:type="dcterms:W3CDTF">2026-02-05T16:30:00Z</dcterms:modified>
</cp:coreProperties>
</file>